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7A3D03" w14:textId="77777777" w:rsidR="00202E83" w:rsidRDefault="00202E83" w:rsidP="00202E83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S1 Table. Score of pathology lesion following dead chicks and euthanized chicks after acute dead period.</w:t>
      </w:r>
    </w:p>
    <w:tbl>
      <w:tblPr>
        <w:tblW w:w="7860" w:type="dxa"/>
        <w:tblLook w:val="04A0" w:firstRow="1" w:lastRow="0" w:firstColumn="1" w:lastColumn="0" w:noHBand="0" w:noVBand="1"/>
      </w:tblPr>
      <w:tblGrid>
        <w:gridCol w:w="1418"/>
        <w:gridCol w:w="682"/>
        <w:gridCol w:w="960"/>
        <w:gridCol w:w="960"/>
        <w:gridCol w:w="960"/>
        <w:gridCol w:w="960"/>
        <w:gridCol w:w="960"/>
        <w:gridCol w:w="960"/>
      </w:tblGrid>
      <w:tr w:rsidR="00202E83" w14:paraId="1BF0352A" w14:textId="77777777" w:rsidTr="00202E83">
        <w:trPr>
          <w:trHeight w:val="276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834514" w14:textId="77777777" w:rsidR="00202E83" w:rsidRDefault="00202E83">
            <w:pP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  <w:t>group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FDD174" w14:textId="77777777" w:rsidR="00202E83" w:rsidRDefault="00202E83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592A08" w14:textId="77777777" w:rsidR="00202E83" w:rsidRDefault="00202E83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AE350B" w14:textId="77777777" w:rsidR="00202E83" w:rsidRDefault="00202E83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35D36A" w14:textId="77777777" w:rsidR="00202E83" w:rsidRDefault="00202E83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FC836B" w14:textId="77777777" w:rsidR="00202E83" w:rsidRDefault="00202E83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4A67BA" w14:textId="77777777" w:rsidR="00202E83" w:rsidRDefault="00202E83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7A2BD3" w14:textId="77777777" w:rsidR="00202E83" w:rsidRDefault="00202E83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  <w:t>7</w:t>
            </w:r>
          </w:p>
        </w:tc>
      </w:tr>
      <w:tr w:rsidR="00202E83" w14:paraId="75803338" w14:textId="77777777" w:rsidTr="00202E83">
        <w:trPr>
          <w:trHeight w:val="276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345B3B" w14:textId="77777777" w:rsidR="00202E83" w:rsidRDefault="00202E83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  <w:t>pathology lesion score</w:t>
            </w:r>
          </w:p>
        </w:tc>
        <w:tc>
          <w:tcPr>
            <w:tcW w:w="682" w:type="dxa"/>
            <w:noWrap/>
            <w:vAlign w:val="bottom"/>
            <w:hideMark/>
          </w:tcPr>
          <w:p w14:paraId="189CD182" w14:textId="77777777" w:rsidR="00202E83" w:rsidRDefault="00202E83">
            <w:pPr>
              <w:jc w:val="center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 w:hint="eastAsia"/>
                <w:sz w:val="20"/>
                <w:szCs w:val="20"/>
                <w:bdr w:val="none" w:sz="0" w:space="0" w:color="auto" w:frame="1"/>
                <w:lang w:eastAsia="zh-CN"/>
              </w:rPr>
              <w:t xml:space="preserve">　</w:t>
            </w:r>
          </w:p>
        </w:tc>
        <w:tc>
          <w:tcPr>
            <w:tcW w:w="960" w:type="dxa"/>
            <w:noWrap/>
            <w:vAlign w:val="bottom"/>
            <w:hideMark/>
          </w:tcPr>
          <w:p w14:paraId="531E315B" w14:textId="77777777" w:rsidR="00202E83" w:rsidRDefault="00202E83">
            <w:pPr>
              <w:jc w:val="center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 w:hint="eastAsia"/>
                <w:sz w:val="20"/>
                <w:szCs w:val="20"/>
                <w:bdr w:val="none" w:sz="0" w:space="0" w:color="auto" w:frame="1"/>
                <w:lang w:eastAsia="zh-CN"/>
              </w:rPr>
              <w:t xml:space="preserve">　</w:t>
            </w:r>
          </w:p>
        </w:tc>
        <w:tc>
          <w:tcPr>
            <w:tcW w:w="960" w:type="dxa"/>
            <w:noWrap/>
            <w:vAlign w:val="bottom"/>
            <w:hideMark/>
          </w:tcPr>
          <w:p w14:paraId="485854B0" w14:textId="77777777" w:rsidR="00202E83" w:rsidRDefault="00202E83">
            <w:pPr>
              <w:jc w:val="center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 w:hint="eastAsia"/>
                <w:sz w:val="20"/>
                <w:szCs w:val="20"/>
                <w:bdr w:val="none" w:sz="0" w:space="0" w:color="auto" w:frame="1"/>
                <w:lang w:eastAsia="zh-CN"/>
              </w:rPr>
              <w:t xml:space="preserve">　</w:t>
            </w:r>
          </w:p>
        </w:tc>
        <w:tc>
          <w:tcPr>
            <w:tcW w:w="960" w:type="dxa"/>
            <w:noWrap/>
            <w:vAlign w:val="bottom"/>
            <w:hideMark/>
          </w:tcPr>
          <w:p w14:paraId="7FB5BB9A" w14:textId="77777777" w:rsidR="00202E83" w:rsidRDefault="00202E83">
            <w:pPr>
              <w:jc w:val="center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 w:hint="eastAsia"/>
                <w:sz w:val="20"/>
                <w:szCs w:val="20"/>
                <w:bdr w:val="none" w:sz="0" w:space="0" w:color="auto" w:frame="1"/>
                <w:lang w:eastAsia="zh-CN"/>
              </w:rPr>
              <w:t xml:space="preserve">　</w:t>
            </w:r>
          </w:p>
        </w:tc>
        <w:tc>
          <w:tcPr>
            <w:tcW w:w="960" w:type="dxa"/>
            <w:noWrap/>
            <w:vAlign w:val="bottom"/>
            <w:hideMark/>
          </w:tcPr>
          <w:p w14:paraId="79EAF0B6" w14:textId="77777777" w:rsidR="00202E83" w:rsidRDefault="00202E83">
            <w:pPr>
              <w:jc w:val="center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 w:hint="eastAsia"/>
                <w:sz w:val="20"/>
                <w:szCs w:val="20"/>
                <w:bdr w:val="none" w:sz="0" w:space="0" w:color="auto" w:frame="1"/>
                <w:lang w:eastAsia="zh-CN"/>
              </w:rPr>
              <w:t xml:space="preserve">　</w:t>
            </w:r>
          </w:p>
        </w:tc>
        <w:tc>
          <w:tcPr>
            <w:tcW w:w="960" w:type="dxa"/>
            <w:noWrap/>
            <w:vAlign w:val="bottom"/>
            <w:hideMark/>
          </w:tcPr>
          <w:p w14:paraId="45217A5E" w14:textId="77777777" w:rsidR="00202E83" w:rsidRDefault="00202E83">
            <w:pPr>
              <w:jc w:val="center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 w:hint="eastAsia"/>
                <w:sz w:val="20"/>
                <w:szCs w:val="20"/>
                <w:bdr w:val="none" w:sz="0" w:space="0" w:color="auto" w:frame="1"/>
                <w:lang w:eastAsia="zh-CN"/>
              </w:rPr>
              <w:t xml:space="preserve">　</w:t>
            </w:r>
          </w:p>
        </w:tc>
        <w:tc>
          <w:tcPr>
            <w:tcW w:w="960" w:type="dxa"/>
            <w:noWrap/>
            <w:vAlign w:val="bottom"/>
            <w:hideMark/>
          </w:tcPr>
          <w:p w14:paraId="3060328E" w14:textId="77777777" w:rsidR="00202E83" w:rsidRDefault="00202E83">
            <w:pPr>
              <w:jc w:val="center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</w:t>
            </w:r>
          </w:p>
        </w:tc>
      </w:tr>
      <w:tr w:rsidR="00202E83" w14:paraId="625867A2" w14:textId="77777777" w:rsidTr="00202E83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39F00A" w14:textId="77777777" w:rsidR="00202E83" w:rsidRDefault="00202E83">
            <w:pP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</w:p>
        </w:tc>
        <w:tc>
          <w:tcPr>
            <w:tcW w:w="682" w:type="dxa"/>
            <w:noWrap/>
            <w:vAlign w:val="bottom"/>
            <w:hideMark/>
          </w:tcPr>
          <w:p w14:paraId="13BAA3DA" w14:textId="77777777" w:rsidR="00202E83" w:rsidRDefault="00202E83">
            <w:pP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7A2C8B1A" w14:textId="77777777" w:rsidR="00202E83" w:rsidRDefault="00202E83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19E16B65" w14:textId="77777777" w:rsidR="00202E83" w:rsidRDefault="00202E83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77E1BA69" w14:textId="77777777" w:rsidR="00202E83" w:rsidRDefault="00202E83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29B93B3E" w14:textId="77777777" w:rsidR="00202E83" w:rsidRDefault="00202E83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42227EFB" w14:textId="77777777" w:rsidR="00202E83" w:rsidRDefault="00202E83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406E4BA2" w14:textId="77777777" w:rsidR="00202E83" w:rsidRDefault="00202E83">
            <w:pPr>
              <w:jc w:val="center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</w:t>
            </w:r>
          </w:p>
        </w:tc>
      </w:tr>
      <w:tr w:rsidR="00202E83" w14:paraId="4A8890CD" w14:textId="77777777" w:rsidTr="00202E83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8C8D43" w14:textId="77777777" w:rsidR="00202E83" w:rsidRDefault="00202E83">
            <w:pP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</w:p>
        </w:tc>
        <w:tc>
          <w:tcPr>
            <w:tcW w:w="682" w:type="dxa"/>
            <w:noWrap/>
            <w:vAlign w:val="bottom"/>
            <w:hideMark/>
          </w:tcPr>
          <w:p w14:paraId="4F143442" w14:textId="77777777" w:rsidR="00202E83" w:rsidRDefault="00202E83">
            <w:pP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552597A0" w14:textId="77777777" w:rsidR="00202E83" w:rsidRDefault="00202E83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1E36B230" w14:textId="77777777" w:rsidR="00202E83" w:rsidRDefault="00202E83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335EA5D8" w14:textId="77777777" w:rsidR="00202E83" w:rsidRDefault="00202E83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510D111B" w14:textId="77777777" w:rsidR="00202E83" w:rsidRDefault="00202E83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7D561724" w14:textId="77777777" w:rsidR="00202E83" w:rsidRDefault="00202E83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6AC2B437" w14:textId="77777777" w:rsidR="00202E83" w:rsidRDefault="00202E83">
            <w:pPr>
              <w:jc w:val="center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</w:t>
            </w:r>
          </w:p>
        </w:tc>
      </w:tr>
      <w:tr w:rsidR="00202E83" w14:paraId="4149DF7C" w14:textId="77777777" w:rsidTr="00202E83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27D4BF" w14:textId="77777777" w:rsidR="00202E83" w:rsidRDefault="00202E83">
            <w:pP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</w:p>
        </w:tc>
        <w:tc>
          <w:tcPr>
            <w:tcW w:w="682" w:type="dxa"/>
            <w:noWrap/>
            <w:vAlign w:val="bottom"/>
            <w:hideMark/>
          </w:tcPr>
          <w:p w14:paraId="3719A025" w14:textId="77777777" w:rsidR="00202E83" w:rsidRDefault="00202E83">
            <w:pP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6D216F8C" w14:textId="77777777" w:rsidR="00202E83" w:rsidRDefault="00202E83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36C15255" w14:textId="77777777" w:rsidR="00202E83" w:rsidRDefault="00202E83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3180661D" w14:textId="77777777" w:rsidR="00202E83" w:rsidRDefault="00202E83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25DA3B35" w14:textId="77777777" w:rsidR="00202E83" w:rsidRDefault="00202E83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401E1D78" w14:textId="77777777" w:rsidR="00202E83" w:rsidRDefault="00202E83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5E5D6DCB" w14:textId="77777777" w:rsidR="00202E83" w:rsidRDefault="00202E83">
            <w:pPr>
              <w:jc w:val="center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</w:t>
            </w:r>
          </w:p>
        </w:tc>
      </w:tr>
      <w:tr w:rsidR="00202E83" w14:paraId="07399800" w14:textId="77777777" w:rsidTr="00202E83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0F709D" w14:textId="77777777" w:rsidR="00202E83" w:rsidRDefault="00202E83">
            <w:pP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</w:p>
        </w:tc>
        <w:tc>
          <w:tcPr>
            <w:tcW w:w="682" w:type="dxa"/>
            <w:noWrap/>
            <w:vAlign w:val="bottom"/>
            <w:hideMark/>
          </w:tcPr>
          <w:p w14:paraId="4D600556" w14:textId="77777777" w:rsidR="00202E83" w:rsidRDefault="00202E83">
            <w:pP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77B986F6" w14:textId="77777777" w:rsidR="00202E83" w:rsidRDefault="00202E83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237B7997" w14:textId="77777777" w:rsidR="00202E83" w:rsidRDefault="00202E83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52F450D3" w14:textId="77777777" w:rsidR="00202E83" w:rsidRDefault="00202E83">
            <w:pPr>
              <w:jc w:val="center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4</w:t>
            </w:r>
          </w:p>
        </w:tc>
        <w:tc>
          <w:tcPr>
            <w:tcW w:w="960" w:type="dxa"/>
            <w:noWrap/>
            <w:vAlign w:val="bottom"/>
            <w:hideMark/>
          </w:tcPr>
          <w:p w14:paraId="01CD869F" w14:textId="77777777" w:rsidR="00202E83" w:rsidRDefault="00202E83">
            <w:pP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44B23EAE" w14:textId="77777777" w:rsidR="00202E83" w:rsidRDefault="00202E83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051B668B" w14:textId="77777777" w:rsidR="00202E83" w:rsidRDefault="00202E83">
            <w:pPr>
              <w:jc w:val="center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</w:t>
            </w:r>
          </w:p>
        </w:tc>
      </w:tr>
      <w:tr w:rsidR="00202E83" w14:paraId="0F364860" w14:textId="77777777" w:rsidTr="00202E83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88DFA3" w14:textId="77777777" w:rsidR="00202E83" w:rsidRDefault="00202E83">
            <w:pP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</w:p>
        </w:tc>
        <w:tc>
          <w:tcPr>
            <w:tcW w:w="682" w:type="dxa"/>
            <w:noWrap/>
            <w:vAlign w:val="bottom"/>
            <w:hideMark/>
          </w:tcPr>
          <w:p w14:paraId="68F84D6C" w14:textId="77777777" w:rsidR="00202E83" w:rsidRDefault="00202E83">
            <w:pP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18BF26F1" w14:textId="77777777" w:rsidR="00202E83" w:rsidRDefault="00202E83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7845A4F1" w14:textId="77777777" w:rsidR="00202E83" w:rsidRDefault="00202E83">
            <w:pPr>
              <w:jc w:val="center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4</w:t>
            </w:r>
          </w:p>
        </w:tc>
        <w:tc>
          <w:tcPr>
            <w:tcW w:w="960" w:type="dxa"/>
            <w:noWrap/>
            <w:vAlign w:val="bottom"/>
            <w:hideMark/>
          </w:tcPr>
          <w:p w14:paraId="22D5B700" w14:textId="77777777" w:rsidR="00202E83" w:rsidRDefault="00202E83">
            <w:pPr>
              <w:jc w:val="center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6</w:t>
            </w:r>
          </w:p>
        </w:tc>
        <w:tc>
          <w:tcPr>
            <w:tcW w:w="960" w:type="dxa"/>
            <w:noWrap/>
            <w:vAlign w:val="bottom"/>
            <w:hideMark/>
          </w:tcPr>
          <w:p w14:paraId="7BDA41CE" w14:textId="77777777" w:rsidR="00202E83" w:rsidRDefault="00202E83">
            <w:pPr>
              <w:jc w:val="center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4</w:t>
            </w:r>
          </w:p>
        </w:tc>
        <w:tc>
          <w:tcPr>
            <w:tcW w:w="960" w:type="dxa"/>
            <w:noWrap/>
            <w:vAlign w:val="bottom"/>
            <w:hideMark/>
          </w:tcPr>
          <w:p w14:paraId="7F1B6E9F" w14:textId="77777777" w:rsidR="00202E83" w:rsidRDefault="00202E83">
            <w:pP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5A6FD474" w14:textId="77777777" w:rsidR="00202E83" w:rsidRDefault="00202E83">
            <w:pPr>
              <w:jc w:val="center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</w:t>
            </w:r>
          </w:p>
        </w:tc>
      </w:tr>
      <w:tr w:rsidR="00202E83" w14:paraId="276BE6DA" w14:textId="77777777" w:rsidTr="00202E83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83435F" w14:textId="77777777" w:rsidR="00202E83" w:rsidRDefault="00202E83">
            <w:pP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</w:p>
        </w:tc>
        <w:tc>
          <w:tcPr>
            <w:tcW w:w="682" w:type="dxa"/>
            <w:noWrap/>
            <w:vAlign w:val="bottom"/>
            <w:hideMark/>
          </w:tcPr>
          <w:p w14:paraId="36BC6BB4" w14:textId="77777777" w:rsidR="00202E83" w:rsidRDefault="00202E83">
            <w:pP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757CAA36" w14:textId="77777777" w:rsidR="00202E83" w:rsidRDefault="00202E83">
            <w:pPr>
              <w:jc w:val="center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2</w:t>
            </w:r>
          </w:p>
        </w:tc>
        <w:tc>
          <w:tcPr>
            <w:tcW w:w="960" w:type="dxa"/>
            <w:noWrap/>
            <w:vAlign w:val="bottom"/>
            <w:hideMark/>
          </w:tcPr>
          <w:p w14:paraId="4A9AC0F1" w14:textId="77777777" w:rsidR="00202E83" w:rsidRDefault="00202E83">
            <w:pPr>
              <w:jc w:val="center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14:paraId="2DE8C9F9" w14:textId="77777777" w:rsidR="00202E83" w:rsidRDefault="00202E83">
            <w:pPr>
              <w:jc w:val="center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3</w:t>
            </w:r>
          </w:p>
        </w:tc>
        <w:tc>
          <w:tcPr>
            <w:tcW w:w="960" w:type="dxa"/>
            <w:noWrap/>
            <w:vAlign w:val="bottom"/>
            <w:hideMark/>
          </w:tcPr>
          <w:p w14:paraId="569928ED" w14:textId="77777777" w:rsidR="00202E83" w:rsidRDefault="00202E83">
            <w:pPr>
              <w:jc w:val="center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6</w:t>
            </w:r>
          </w:p>
        </w:tc>
        <w:tc>
          <w:tcPr>
            <w:tcW w:w="960" w:type="dxa"/>
            <w:noWrap/>
            <w:vAlign w:val="bottom"/>
            <w:hideMark/>
          </w:tcPr>
          <w:p w14:paraId="4CC3F346" w14:textId="77777777" w:rsidR="00202E83" w:rsidRDefault="00202E83">
            <w:pP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1458A2D8" w14:textId="77777777" w:rsidR="00202E83" w:rsidRDefault="00202E83">
            <w:pPr>
              <w:jc w:val="center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</w:t>
            </w:r>
          </w:p>
        </w:tc>
      </w:tr>
      <w:tr w:rsidR="00202E83" w14:paraId="39E6EC93" w14:textId="77777777" w:rsidTr="00202E83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83FD61" w14:textId="77777777" w:rsidR="00202E83" w:rsidRDefault="00202E83">
            <w:pP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</w:p>
        </w:tc>
        <w:tc>
          <w:tcPr>
            <w:tcW w:w="682" w:type="dxa"/>
            <w:noWrap/>
            <w:vAlign w:val="bottom"/>
            <w:hideMark/>
          </w:tcPr>
          <w:p w14:paraId="6F9C5750" w14:textId="77777777" w:rsidR="00202E83" w:rsidRDefault="00202E83">
            <w:pPr>
              <w:jc w:val="center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5</w:t>
            </w:r>
          </w:p>
        </w:tc>
        <w:tc>
          <w:tcPr>
            <w:tcW w:w="960" w:type="dxa"/>
            <w:noWrap/>
            <w:vAlign w:val="bottom"/>
            <w:hideMark/>
          </w:tcPr>
          <w:p w14:paraId="5BCE999D" w14:textId="77777777" w:rsidR="00202E83" w:rsidRDefault="00202E83">
            <w:pPr>
              <w:jc w:val="center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4</w:t>
            </w:r>
          </w:p>
        </w:tc>
        <w:tc>
          <w:tcPr>
            <w:tcW w:w="960" w:type="dxa"/>
            <w:noWrap/>
            <w:vAlign w:val="bottom"/>
            <w:hideMark/>
          </w:tcPr>
          <w:p w14:paraId="1FE7F820" w14:textId="77777777" w:rsidR="00202E83" w:rsidRDefault="00202E83">
            <w:pPr>
              <w:jc w:val="center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14:paraId="2126A02B" w14:textId="77777777" w:rsidR="00202E83" w:rsidRDefault="00202E83">
            <w:pPr>
              <w:jc w:val="center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5</w:t>
            </w:r>
          </w:p>
        </w:tc>
        <w:tc>
          <w:tcPr>
            <w:tcW w:w="960" w:type="dxa"/>
            <w:noWrap/>
            <w:vAlign w:val="bottom"/>
            <w:hideMark/>
          </w:tcPr>
          <w:p w14:paraId="61DB6278" w14:textId="77777777" w:rsidR="00202E83" w:rsidRDefault="00202E83">
            <w:pPr>
              <w:jc w:val="center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4</w:t>
            </w:r>
          </w:p>
        </w:tc>
        <w:tc>
          <w:tcPr>
            <w:tcW w:w="960" w:type="dxa"/>
            <w:noWrap/>
            <w:vAlign w:val="bottom"/>
            <w:hideMark/>
          </w:tcPr>
          <w:p w14:paraId="385D6F0F" w14:textId="77777777" w:rsidR="00202E83" w:rsidRDefault="00202E83">
            <w:pPr>
              <w:jc w:val="center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3</w:t>
            </w:r>
          </w:p>
        </w:tc>
        <w:tc>
          <w:tcPr>
            <w:tcW w:w="960" w:type="dxa"/>
            <w:noWrap/>
            <w:vAlign w:val="bottom"/>
            <w:hideMark/>
          </w:tcPr>
          <w:p w14:paraId="737A67A4" w14:textId="77777777" w:rsidR="00202E83" w:rsidRDefault="00202E83">
            <w:pPr>
              <w:jc w:val="center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</w:t>
            </w:r>
          </w:p>
        </w:tc>
      </w:tr>
      <w:tr w:rsidR="00202E83" w14:paraId="1850C4FD" w14:textId="77777777" w:rsidTr="00202E83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0E8FC1" w14:textId="77777777" w:rsidR="00202E83" w:rsidRDefault="00202E83">
            <w:pP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</w:p>
        </w:tc>
        <w:tc>
          <w:tcPr>
            <w:tcW w:w="682" w:type="dxa"/>
            <w:noWrap/>
            <w:vAlign w:val="bottom"/>
            <w:hideMark/>
          </w:tcPr>
          <w:p w14:paraId="28ADBC7A" w14:textId="77777777" w:rsidR="00202E83" w:rsidRDefault="00202E83">
            <w:pPr>
              <w:jc w:val="center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5</w:t>
            </w:r>
          </w:p>
        </w:tc>
        <w:tc>
          <w:tcPr>
            <w:tcW w:w="960" w:type="dxa"/>
            <w:noWrap/>
            <w:vAlign w:val="bottom"/>
            <w:hideMark/>
          </w:tcPr>
          <w:p w14:paraId="2C245463" w14:textId="77777777" w:rsidR="00202E83" w:rsidRDefault="00202E83">
            <w:pPr>
              <w:jc w:val="center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4</w:t>
            </w:r>
          </w:p>
        </w:tc>
        <w:tc>
          <w:tcPr>
            <w:tcW w:w="960" w:type="dxa"/>
            <w:noWrap/>
            <w:vAlign w:val="bottom"/>
            <w:hideMark/>
          </w:tcPr>
          <w:p w14:paraId="08C6190F" w14:textId="77777777" w:rsidR="00202E83" w:rsidRDefault="00202E83">
            <w:pPr>
              <w:jc w:val="center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5</w:t>
            </w:r>
          </w:p>
        </w:tc>
        <w:tc>
          <w:tcPr>
            <w:tcW w:w="960" w:type="dxa"/>
            <w:noWrap/>
            <w:vAlign w:val="bottom"/>
            <w:hideMark/>
          </w:tcPr>
          <w:p w14:paraId="32BC05AE" w14:textId="77777777" w:rsidR="00202E83" w:rsidRDefault="00202E83">
            <w:pPr>
              <w:jc w:val="center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5</w:t>
            </w:r>
          </w:p>
        </w:tc>
        <w:tc>
          <w:tcPr>
            <w:tcW w:w="960" w:type="dxa"/>
            <w:noWrap/>
            <w:vAlign w:val="bottom"/>
            <w:hideMark/>
          </w:tcPr>
          <w:p w14:paraId="7232A4A6" w14:textId="77777777" w:rsidR="00202E83" w:rsidRDefault="00202E83">
            <w:pPr>
              <w:jc w:val="center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4</w:t>
            </w:r>
          </w:p>
        </w:tc>
        <w:tc>
          <w:tcPr>
            <w:tcW w:w="960" w:type="dxa"/>
            <w:noWrap/>
            <w:vAlign w:val="bottom"/>
            <w:hideMark/>
          </w:tcPr>
          <w:p w14:paraId="1BE3563D" w14:textId="77777777" w:rsidR="00202E83" w:rsidRDefault="00202E83">
            <w:pPr>
              <w:jc w:val="center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4</w:t>
            </w:r>
          </w:p>
        </w:tc>
        <w:tc>
          <w:tcPr>
            <w:tcW w:w="960" w:type="dxa"/>
            <w:noWrap/>
            <w:vAlign w:val="bottom"/>
            <w:hideMark/>
          </w:tcPr>
          <w:p w14:paraId="7B702538" w14:textId="77777777" w:rsidR="00202E83" w:rsidRDefault="00202E83">
            <w:pPr>
              <w:jc w:val="center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</w:t>
            </w:r>
          </w:p>
        </w:tc>
      </w:tr>
      <w:tr w:rsidR="00202E83" w14:paraId="08EFC3C9" w14:textId="77777777" w:rsidTr="00202E83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A1EA42" w14:textId="77777777" w:rsidR="00202E83" w:rsidRDefault="00202E83">
            <w:pP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</w:p>
        </w:tc>
        <w:tc>
          <w:tcPr>
            <w:tcW w:w="682" w:type="dxa"/>
            <w:noWrap/>
            <w:vAlign w:val="bottom"/>
            <w:hideMark/>
          </w:tcPr>
          <w:p w14:paraId="77A4E9B3" w14:textId="77777777" w:rsidR="00202E83" w:rsidRDefault="00202E83">
            <w:pPr>
              <w:jc w:val="center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5</w:t>
            </w:r>
          </w:p>
        </w:tc>
        <w:tc>
          <w:tcPr>
            <w:tcW w:w="960" w:type="dxa"/>
            <w:noWrap/>
            <w:vAlign w:val="bottom"/>
            <w:hideMark/>
          </w:tcPr>
          <w:p w14:paraId="0CA65E75" w14:textId="77777777" w:rsidR="00202E83" w:rsidRDefault="00202E83">
            <w:pPr>
              <w:jc w:val="center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5</w:t>
            </w:r>
          </w:p>
        </w:tc>
        <w:tc>
          <w:tcPr>
            <w:tcW w:w="960" w:type="dxa"/>
            <w:noWrap/>
            <w:vAlign w:val="bottom"/>
            <w:hideMark/>
          </w:tcPr>
          <w:p w14:paraId="65826DAB" w14:textId="77777777" w:rsidR="00202E83" w:rsidRDefault="00202E83">
            <w:pPr>
              <w:jc w:val="center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1</w:t>
            </w:r>
          </w:p>
        </w:tc>
        <w:tc>
          <w:tcPr>
            <w:tcW w:w="960" w:type="dxa"/>
            <w:noWrap/>
            <w:vAlign w:val="bottom"/>
            <w:hideMark/>
          </w:tcPr>
          <w:p w14:paraId="57B617AE" w14:textId="77777777" w:rsidR="00202E83" w:rsidRDefault="00202E83">
            <w:pPr>
              <w:jc w:val="center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5</w:t>
            </w:r>
          </w:p>
        </w:tc>
        <w:tc>
          <w:tcPr>
            <w:tcW w:w="960" w:type="dxa"/>
            <w:noWrap/>
            <w:vAlign w:val="bottom"/>
            <w:hideMark/>
          </w:tcPr>
          <w:p w14:paraId="7FB750E3" w14:textId="77777777" w:rsidR="00202E83" w:rsidRDefault="00202E83">
            <w:pPr>
              <w:jc w:val="center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5</w:t>
            </w:r>
          </w:p>
        </w:tc>
        <w:tc>
          <w:tcPr>
            <w:tcW w:w="960" w:type="dxa"/>
            <w:noWrap/>
            <w:vAlign w:val="bottom"/>
            <w:hideMark/>
          </w:tcPr>
          <w:p w14:paraId="36A71D23" w14:textId="77777777" w:rsidR="00202E83" w:rsidRDefault="00202E83">
            <w:pPr>
              <w:jc w:val="center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5</w:t>
            </w:r>
          </w:p>
        </w:tc>
        <w:tc>
          <w:tcPr>
            <w:tcW w:w="960" w:type="dxa"/>
            <w:noWrap/>
            <w:vAlign w:val="bottom"/>
            <w:hideMark/>
          </w:tcPr>
          <w:p w14:paraId="4415872E" w14:textId="77777777" w:rsidR="00202E83" w:rsidRDefault="00202E83">
            <w:pPr>
              <w:jc w:val="center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</w:t>
            </w:r>
          </w:p>
        </w:tc>
      </w:tr>
      <w:tr w:rsidR="00202E83" w14:paraId="5994D5C9" w14:textId="77777777" w:rsidTr="00202E83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36A1DA" w14:textId="77777777" w:rsidR="00202E83" w:rsidRDefault="00202E83">
            <w:pP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</w:p>
        </w:tc>
        <w:tc>
          <w:tcPr>
            <w:tcW w:w="682" w:type="dxa"/>
            <w:noWrap/>
            <w:vAlign w:val="bottom"/>
            <w:hideMark/>
          </w:tcPr>
          <w:p w14:paraId="57EC0C00" w14:textId="77777777" w:rsidR="00202E83" w:rsidRDefault="00202E83">
            <w:pPr>
              <w:jc w:val="center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6</w:t>
            </w:r>
          </w:p>
        </w:tc>
        <w:tc>
          <w:tcPr>
            <w:tcW w:w="960" w:type="dxa"/>
            <w:noWrap/>
            <w:vAlign w:val="bottom"/>
            <w:hideMark/>
          </w:tcPr>
          <w:p w14:paraId="159533BE" w14:textId="77777777" w:rsidR="00202E83" w:rsidRDefault="00202E83">
            <w:pPr>
              <w:jc w:val="center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5</w:t>
            </w:r>
          </w:p>
        </w:tc>
        <w:tc>
          <w:tcPr>
            <w:tcW w:w="960" w:type="dxa"/>
            <w:noWrap/>
            <w:vAlign w:val="bottom"/>
            <w:hideMark/>
          </w:tcPr>
          <w:p w14:paraId="17EECE67" w14:textId="77777777" w:rsidR="00202E83" w:rsidRDefault="00202E83">
            <w:pPr>
              <w:jc w:val="center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14:paraId="3F70F8BF" w14:textId="77777777" w:rsidR="00202E83" w:rsidRDefault="00202E83">
            <w:pPr>
              <w:jc w:val="center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4</w:t>
            </w:r>
          </w:p>
        </w:tc>
        <w:tc>
          <w:tcPr>
            <w:tcW w:w="960" w:type="dxa"/>
            <w:noWrap/>
            <w:vAlign w:val="bottom"/>
            <w:hideMark/>
          </w:tcPr>
          <w:p w14:paraId="6C037B1F" w14:textId="77777777" w:rsidR="00202E83" w:rsidRDefault="00202E83">
            <w:pPr>
              <w:jc w:val="center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4</w:t>
            </w:r>
          </w:p>
        </w:tc>
        <w:tc>
          <w:tcPr>
            <w:tcW w:w="960" w:type="dxa"/>
            <w:noWrap/>
            <w:vAlign w:val="bottom"/>
            <w:hideMark/>
          </w:tcPr>
          <w:p w14:paraId="5C9735E4" w14:textId="77777777" w:rsidR="00202E83" w:rsidRDefault="00202E83">
            <w:pPr>
              <w:jc w:val="center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4</w:t>
            </w:r>
          </w:p>
        </w:tc>
        <w:tc>
          <w:tcPr>
            <w:tcW w:w="960" w:type="dxa"/>
            <w:noWrap/>
            <w:vAlign w:val="bottom"/>
            <w:hideMark/>
          </w:tcPr>
          <w:p w14:paraId="2FFB5FBE" w14:textId="77777777" w:rsidR="00202E83" w:rsidRDefault="00202E83">
            <w:pPr>
              <w:jc w:val="center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</w:t>
            </w:r>
          </w:p>
        </w:tc>
      </w:tr>
      <w:tr w:rsidR="00202E83" w14:paraId="1F9A1EF8" w14:textId="77777777" w:rsidTr="00202E83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DA7116" w14:textId="77777777" w:rsidR="00202E83" w:rsidRDefault="00202E83">
            <w:pP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</w:p>
        </w:tc>
        <w:tc>
          <w:tcPr>
            <w:tcW w:w="682" w:type="dxa"/>
            <w:noWrap/>
            <w:vAlign w:val="bottom"/>
            <w:hideMark/>
          </w:tcPr>
          <w:p w14:paraId="00313682" w14:textId="77777777" w:rsidR="00202E83" w:rsidRDefault="00202E83">
            <w:pPr>
              <w:jc w:val="center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5</w:t>
            </w:r>
          </w:p>
        </w:tc>
        <w:tc>
          <w:tcPr>
            <w:tcW w:w="960" w:type="dxa"/>
            <w:noWrap/>
            <w:vAlign w:val="bottom"/>
            <w:hideMark/>
          </w:tcPr>
          <w:p w14:paraId="7B04C0B6" w14:textId="77777777" w:rsidR="00202E83" w:rsidRDefault="00202E83">
            <w:pPr>
              <w:jc w:val="center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5</w:t>
            </w:r>
          </w:p>
        </w:tc>
        <w:tc>
          <w:tcPr>
            <w:tcW w:w="960" w:type="dxa"/>
            <w:noWrap/>
            <w:vAlign w:val="bottom"/>
            <w:hideMark/>
          </w:tcPr>
          <w:p w14:paraId="0061FBC3" w14:textId="77777777" w:rsidR="00202E83" w:rsidRDefault="00202E83">
            <w:pPr>
              <w:jc w:val="center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4</w:t>
            </w:r>
          </w:p>
        </w:tc>
        <w:tc>
          <w:tcPr>
            <w:tcW w:w="960" w:type="dxa"/>
            <w:noWrap/>
            <w:vAlign w:val="bottom"/>
            <w:hideMark/>
          </w:tcPr>
          <w:p w14:paraId="4A040A15" w14:textId="77777777" w:rsidR="00202E83" w:rsidRDefault="00202E83">
            <w:pPr>
              <w:jc w:val="center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5</w:t>
            </w:r>
          </w:p>
        </w:tc>
        <w:tc>
          <w:tcPr>
            <w:tcW w:w="960" w:type="dxa"/>
            <w:noWrap/>
            <w:vAlign w:val="bottom"/>
            <w:hideMark/>
          </w:tcPr>
          <w:p w14:paraId="1803A1D9" w14:textId="77777777" w:rsidR="00202E83" w:rsidRDefault="00202E83">
            <w:pPr>
              <w:jc w:val="center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14:paraId="5E64B801" w14:textId="77777777" w:rsidR="00202E83" w:rsidRDefault="00202E83">
            <w:pPr>
              <w:jc w:val="center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6</w:t>
            </w:r>
          </w:p>
        </w:tc>
        <w:tc>
          <w:tcPr>
            <w:tcW w:w="960" w:type="dxa"/>
            <w:noWrap/>
            <w:vAlign w:val="bottom"/>
            <w:hideMark/>
          </w:tcPr>
          <w:p w14:paraId="58F3E4B7" w14:textId="77777777" w:rsidR="00202E83" w:rsidRDefault="00202E83">
            <w:pPr>
              <w:jc w:val="center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</w:t>
            </w:r>
          </w:p>
        </w:tc>
      </w:tr>
      <w:tr w:rsidR="00202E83" w14:paraId="6754247E" w14:textId="77777777" w:rsidTr="00202E83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A2C571" w14:textId="77777777" w:rsidR="00202E83" w:rsidRDefault="00202E83">
            <w:pP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</w:p>
        </w:tc>
        <w:tc>
          <w:tcPr>
            <w:tcW w:w="682" w:type="dxa"/>
            <w:noWrap/>
            <w:vAlign w:val="bottom"/>
            <w:hideMark/>
          </w:tcPr>
          <w:p w14:paraId="5D7D667A" w14:textId="77777777" w:rsidR="00202E83" w:rsidRDefault="00202E83">
            <w:pPr>
              <w:jc w:val="center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6</w:t>
            </w:r>
          </w:p>
        </w:tc>
        <w:tc>
          <w:tcPr>
            <w:tcW w:w="960" w:type="dxa"/>
            <w:noWrap/>
            <w:vAlign w:val="bottom"/>
            <w:hideMark/>
          </w:tcPr>
          <w:p w14:paraId="2ED13BD9" w14:textId="77777777" w:rsidR="00202E83" w:rsidRDefault="00202E83">
            <w:pPr>
              <w:jc w:val="center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6</w:t>
            </w:r>
          </w:p>
        </w:tc>
        <w:tc>
          <w:tcPr>
            <w:tcW w:w="960" w:type="dxa"/>
            <w:noWrap/>
            <w:vAlign w:val="bottom"/>
            <w:hideMark/>
          </w:tcPr>
          <w:p w14:paraId="2BF1D265" w14:textId="77777777" w:rsidR="00202E83" w:rsidRDefault="00202E83">
            <w:pPr>
              <w:jc w:val="center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1</w:t>
            </w:r>
          </w:p>
        </w:tc>
        <w:tc>
          <w:tcPr>
            <w:tcW w:w="960" w:type="dxa"/>
            <w:noWrap/>
            <w:vAlign w:val="bottom"/>
            <w:hideMark/>
          </w:tcPr>
          <w:p w14:paraId="77212901" w14:textId="77777777" w:rsidR="00202E83" w:rsidRDefault="00202E83">
            <w:pPr>
              <w:jc w:val="center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4</w:t>
            </w:r>
          </w:p>
        </w:tc>
        <w:tc>
          <w:tcPr>
            <w:tcW w:w="960" w:type="dxa"/>
            <w:noWrap/>
            <w:vAlign w:val="bottom"/>
            <w:hideMark/>
          </w:tcPr>
          <w:p w14:paraId="4E2F1408" w14:textId="77777777" w:rsidR="00202E83" w:rsidRDefault="00202E83">
            <w:pPr>
              <w:jc w:val="center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1</w:t>
            </w:r>
          </w:p>
        </w:tc>
        <w:tc>
          <w:tcPr>
            <w:tcW w:w="960" w:type="dxa"/>
            <w:noWrap/>
            <w:vAlign w:val="bottom"/>
            <w:hideMark/>
          </w:tcPr>
          <w:p w14:paraId="7F205CBB" w14:textId="77777777" w:rsidR="00202E83" w:rsidRDefault="00202E83">
            <w:pPr>
              <w:jc w:val="center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6</w:t>
            </w:r>
          </w:p>
        </w:tc>
        <w:tc>
          <w:tcPr>
            <w:tcW w:w="960" w:type="dxa"/>
            <w:noWrap/>
            <w:vAlign w:val="bottom"/>
            <w:hideMark/>
          </w:tcPr>
          <w:p w14:paraId="17926C5F" w14:textId="77777777" w:rsidR="00202E83" w:rsidRDefault="00202E83">
            <w:pPr>
              <w:jc w:val="center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</w:t>
            </w:r>
          </w:p>
        </w:tc>
      </w:tr>
      <w:tr w:rsidR="00202E83" w14:paraId="5B064F51" w14:textId="77777777" w:rsidTr="00202E83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08E784" w14:textId="77777777" w:rsidR="00202E83" w:rsidRDefault="00202E83">
            <w:pP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</w:p>
        </w:tc>
        <w:tc>
          <w:tcPr>
            <w:tcW w:w="682" w:type="dxa"/>
            <w:noWrap/>
            <w:vAlign w:val="bottom"/>
            <w:hideMark/>
          </w:tcPr>
          <w:p w14:paraId="4AA68274" w14:textId="77777777" w:rsidR="00202E83" w:rsidRDefault="00202E83">
            <w:pPr>
              <w:jc w:val="center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1</w:t>
            </w:r>
          </w:p>
        </w:tc>
        <w:tc>
          <w:tcPr>
            <w:tcW w:w="960" w:type="dxa"/>
            <w:noWrap/>
            <w:vAlign w:val="bottom"/>
            <w:hideMark/>
          </w:tcPr>
          <w:p w14:paraId="70E76B43" w14:textId="77777777" w:rsidR="00202E83" w:rsidRDefault="00202E83">
            <w:pPr>
              <w:jc w:val="center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5</w:t>
            </w:r>
          </w:p>
        </w:tc>
        <w:tc>
          <w:tcPr>
            <w:tcW w:w="960" w:type="dxa"/>
            <w:noWrap/>
            <w:vAlign w:val="bottom"/>
            <w:hideMark/>
          </w:tcPr>
          <w:p w14:paraId="790AE259" w14:textId="77777777" w:rsidR="00202E83" w:rsidRDefault="00202E83">
            <w:pPr>
              <w:jc w:val="center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14:paraId="319A57A9" w14:textId="77777777" w:rsidR="00202E83" w:rsidRDefault="00202E83">
            <w:pPr>
              <w:jc w:val="center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3</w:t>
            </w:r>
          </w:p>
        </w:tc>
        <w:tc>
          <w:tcPr>
            <w:tcW w:w="960" w:type="dxa"/>
            <w:noWrap/>
            <w:vAlign w:val="bottom"/>
            <w:hideMark/>
          </w:tcPr>
          <w:p w14:paraId="0921B475" w14:textId="77777777" w:rsidR="00202E83" w:rsidRDefault="00202E83">
            <w:pPr>
              <w:jc w:val="center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14:paraId="6D14999C" w14:textId="77777777" w:rsidR="00202E83" w:rsidRDefault="00202E83">
            <w:pPr>
              <w:jc w:val="center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4</w:t>
            </w:r>
          </w:p>
        </w:tc>
        <w:tc>
          <w:tcPr>
            <w:tcW w:w="960" w:type="dxa"/>
            <w:noWrap/>
            <w:vAlign w:val="bottom"/>
            <w:hideMark/>
          </w:tcPr>
          <w:p w14:paraId="4A55DCD9" w14:textId="77777777" w:rsidR="00202E83" w:rsidRDefault="00202E83">
            <w:pPr>
              <w:jc w:val="center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</w:t>
            </w:r>
          </w:p>
        </w:tc>
      </w:tr>
      <w:tr w:rsidR="00202E83" w14:paraId="14C74782" w14:textId="77777777" w:rsidTr="00202E83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1DB224" w14:textId="77777777" w:rsidR="00202E83" w:rsidRDefault="00202E83">
            <w:pP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47CF24" w14:textId="77777777" w:rsidR="00202E83" w:rsidRDefault="00202E83">
            <w:pPr>
              <w:jc w:val="center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E27D87" w14:textId="77777777" w:rsidR="00202E83" w:rsidRDefault="00202E83">
            <w:pPr>
              <w:jc w:val="center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F6A1FF" w14:textId="77777777" w:rsidR="00202E83" w:rsidRDefault="00202E83">
            <w:pPr>
              <w:jc w:val="center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B19A84" w14:textId="77777777" w:rsidR="00202E83" w:rsidRDefault="00202E83">
            <w:pPr>
              <w:jc w:val="center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817C7D" w14:textId="77777777" w:rsidR="00202E83" w:rsidRDefault="00202E83">
            <w:pPr>
              <w:jc w:val="center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91ACA3" w14:textId="77777777" w:rsidR="00202E83" w:rsidRDefault="00202E83">
            <w:pPr>
              <w:jc w:val="center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98D244" w14:textId="77777777" w:rsidR="00202E83" w:rsidRDefault="00202E83">
            <w:pPr>
              <w:jc w:val="center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</w:t>
            </w:r>
          </w:p>
        </w:tc>
      </w:tr>
    </w:tbl>
    <w:p w14:paraId="08F66805" w14:textId="77777777" w:rsidR="00B73424" w:rsidRDefault="00B73424">
      <w:bookmarkStart w:id="0" w:name="_GoBack"/>
      <w:bookmarkEnd w:id="0"/>
    </w:p>
    <w:sectPr w:rsidR="00B734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69A764" w14:textId="77777777" w:rsidR="00F3301A" w:rsidRDefault="00F3301A" w:rsidP="00202E83">
      <w:r>
        <w:separator/>
      </w:r>
    </w:p>
  </w:endnote>
  <w:endnote w:type="continuationSeparator" w:id="0">
    <w:p w14:paraId="06B1C61E" w14:textId="77777777" w:rsidR="00F3301A" w:rsidRDefault="00F3301A" w:rsidP="00202E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7FE315" w14:textId="77777777" w:rsidR="00F3301A" w:rsidRDefault="00F3301A" w:rsidP="00202E83">
      <w:r>
        <w:separator/>
      </w:r>
    </w:p>
  </w:footnote>
  <w:footnote w:type="continuationSeparator" w:id="0">
    <w:p w14:paraId="521A0132" w14:textId="77777777" w:rsidR="00F3301A" w:rsidRDefault="00F3301A" w:rsidP="00202E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A90"/>
    <w:rsid w:val="00007A90"/>
    <w:rsid w:val="00202E83"/>
    <w:rsid w:val="00576E03"/>
    <w:rsid w:val="00A90D44"/>
    <w:rsid w:val="00B73424"/>
    <w:rsid w:val="00F33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2081BC7-F157-432E-8C4C-BF03665F6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202E83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2E8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202E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2E83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202E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902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19-09-04T01:21:00Z</dcterms:created>
  <dcterms:modified xsi:type="dcterms:W3CDTF">2019-09-04T01:21:00Z</dcterms:modified>
</cp:coreProperties>
</file>